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5"/>
        <w:tblpPr w:leftFromText="180" w:rightFromText="180" w:vertAnchor="text" w:horzAnchor="margin" w:tblpY="943"/>
        <w:tblW w:w="6840" w:type="dxa"/>
        <w:tblLook w:val="0420" w:firstRow="1" w:lastRow="0" w:firstColumn="0" w:lastColumn="0" w:noHBand="0" w:noVBand="1"/>
      </w:tblPr>
      <w:tblGrid>
        <w:gridCol w:w="2100"/>
        <w:gridCol w:w="2280"/>
        <w:gridCol w:w="2460"/>
      </w:tblGrid>
      <w:tr w:rsidR="00CA0313" w:rsidRPr="002F01DD" w14:paraId="59D07906" w14:textId="77777777" w:rsidTr="001E1B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1"/>
        </w:trPr>
        <w:tc>
          <w:tcPr>
            <w:tcW w:w="2100" w:type="dxa"/>
            <w:tcBorders>
              <w:top w:val="single" w:sz="4" w:space="0" w:color="auto"/>
            </w:tcBorders>
            <w:hideMark/>
          </w:tcPr>
          <w:p w14:paraId="2BCA86DA" w14:textId="77777777" w:rsidR="00CA0313" w:rsidRPr="002F01DD" w:rsidRDefault="00CA0313" w:rsidP="001E1BF4">
            <w:pPr>
              <w:jc w:val="center"/>
              <w:rPr>
                <w:rFonts w:ascii="Arial" w:eastAsia="Times New Roman" w:hAnsi="Arial" w:cs="Arial"/>
                <w:b/>
                <w:bCs/>
                <w:i w:val="0"/>
                <w:iCs w:val="0"/>
                <w:sz w:val="24"/>
                <w:szCs w:val="24"/>
              </w:rPr>
            </w:pPr>
            <w:r w:rsidRPr="002F01DD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kern w:val="24"/>
                <w:sz w:val="24"/>
                <w:szCs w:val="24"/>
              </w:rPr>
              <w:t>Conventional Heating – Temperature (˚C)</w:t>
            </w:r>
          </w:p>
        </w:tc>
        <w:tc>
          <w:tcPr>
            <w:tcW w:w="2280" w:type="dxa"/>
            <w:tcBorders>
              <w:top w:val="single" w:sz="4" w:space="0" w:color="auto"/>
            </w:tcBorders>
            <w:hideMark/>
          </w:tcPr>
          <w:p w14:paraId="13A42985" w14:textId="77777777" w:rsidR="00CA0313" w:rsidRPr="002F01DD" w:rsidRDefault="00CA0313" w:rsidP="001E1BF4">
            <w:pPr>
              <w:jc w:val="center"/>
              <w:rPr>
                <w:rFonts w:ascii="Arial" w:eastAsia="Times New Roman" w:hAnsi="Arial" w:cs="Arial"/>
                <w:b/>
                <w:bCs/>
                <w:i w:val="0"/>
                <w:iCs w:val="0"/>
                <w:sz w:val="24"/>
                <w:szCs w:val="24"/>
              </w:rPr>
            </w:pPr>
            <w:r w:rsidRPr="002F01DD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kern w:val="24"/>
                <w:sz w:val="24"/>
                <w:szCs w:val="24"/>
              </w:rPr>
              <w:t>Rate (Fluorescent Intensity per Second)</w:t>
            </w:r>
          </w:p>
        </w:tc>
        <w:tc>
          <w:tcPr>
            <w:tcW w:w="2460" w:type="dxa"/>
            <w:tcBorders>
              <w:top w:val="single" w:sz="4" w:space="0" w:color="auto"/>
            </w:tcBorders>
            <w:hideMark/>
          </w:tcPr>
          <w:p w14:paraId="1BD9A25E" w14:textId="77777777" w:rsidR="00CA0313" w:rsidRPr="002F01DD" w:rsidRDefault="00CA0313" w:rsidP="001E1BF4">
            <w:pPr>
              <w:jc w:val="center"/>
              <w:rPr>
                <w:rFonts w:ascii="Arial" w:eastAsia="Times New Roman" w:hAnsi="Arial" w:cs="Arial"/>
                <w:b/>
                <w:bCs/>
                <w:i w:val="0"/>
                <w:iCs w:val="0"/>
                <w:sz w:val="24"/>
                <w:szCs w:val="24"/>
              </w:rPr>
            </w:pPr>
            <w:r w:rsidRPr="002F01DD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kern w:val="24"/>
                <w:sz w:val="24"/>
                <w:szCs w:val="24"/>
              </w:rPr>
              <w:t xml:space="preserve">Nuclease Percentage </w:t>
            </w:r>
          </w:p>
          <w:p w14:paraId="0736BBD4" w14:textId="77777777" w:rsidR="00CA0313" w:rsidRPr="002F01DD" w:rsidRDefault="00CA0313" w:rsidP="001E1BF4">
            <w:pPr>
              <w:jc w:val="center"/>
              <w:rPr>
                <w:rFonts w:ascii="Arial" w:eastAsia="Times New Roman" w:hAnsi="Arial" w:cs="Arial"/>
                <w:b/>
                <w:bCs/>
                <w:i w:val="0"/>
                <w:iCs w:val="0"/>
                <w:sz w:val="24"/>
                <w:szCs w:val="24"/>
              </w:rPr>
            </w:pPr>
            <w:r w:rsidRPr="002F01DD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kern w:val="24"/>
                <w:sz w:val="24"/>
                <w:szCs w:val="24"/>
              </w:rPr>
              <w:t>Still Active</w:t>
            </w:r>
          </w:p>
        </w:tc>
      </w:tr>
      <w:tr w:rsidR="00CA0313" w:rsidRPr="002F01DD" w14:paraId="303C9F38" w14:textId="77777777" w:rsidTr="001E1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tcW w:w="6840" w:type="dxa"/>
            <w:gridSpan w:val="3"/>
            <w:vAlign w:val="center"/>
            <w:hideMark/>
          </w:tcPr>
          <w:p w14:paraId="2DBFC02F" w14:textId="77777777" w:rsidR="00CA0313" w:rsidRPr="002F01DD" w:rsidRDefault="00CA0313" w:rsidP="001E1BF4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51493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RNase A</w:t>
            </w:r>
          </w:p>
        </w:tc>
      </w:tr>
      <w:tr w:rsidR="00CA0313" w:rsidRPr="002F01DD" w14:paraId="72B127B1" w14:textId="77777777" w:rsidTr="001E1BF4">
        <w:trPr>
          <w:trHeight w:val="432"/>
        </w:trPr>
        <w:tc>
          <w:tcPr>
            <w:tcW w:w="2100" w:type="dxa"/>
            <w:tcBorders>
              <w:right w:val="single" w:sz="2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20B50083" w14:textId="77777777" w:rsidR="00CA0313" w:rsidRPr="002F01DD" w:rsidRDefault="00CA0313" w:rsidP="001E1BF4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F01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re (RT)</w:t>
            </w:r>
          </w:p>
        </w:tc>
        <w:tc>
          <w:tcPr>
            <w:tcW w:w="2280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vAlign w:val="center"/>
            <w:hideMark/>
          </w:tcPr>
          <w:p w14:paraId="5AE15AE9" w14:textId="77777777" w:rsidR="00CA0313" w:rsidRPr="002F01DD" w:rsidRDefault="00CA0313" w:rsidP="001E1BF4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F01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47.29 ± 13.56</w:t>
            </w:r>
          </w:p>
        </w:tc>
        <w:tc>
          <w:tcPr>
            <w:tcW w:w="2460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vAlign w:val="center"/>
            <w:hideMark/>
          </w:tcPr>
          <w:p w14:paraId="126974C3" w14:textId="77777777" w:rsidR="00CA0313" w:rsidRPr="002F01DD" w:rsidRDefault="00CA0313" w:rsidP="001E1BF4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F01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00%</w:t>
            </w:r>
          </w:p>
        </w:tc>
      </w:tr>
      <w:tr w:rsidR="00CA0313" w:rsidRPr="002F01DD" w14:paraId="3BA686BC" w14:textId="77777777" w:rsidTr="001E1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tcW w:w="2100" w:type="dxa"/>
            <w:tcBorders>
              <w:right w:val="single" w:sz="2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114C9CC0" w14:textId="77777777" w:rsidR="00CA0313" w:rsidRPr="002F01DD" w:rsidRDefault="00CA0313" w:rsidP="001E1BF4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F01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0</w:t>
            </w:r>
          </w:p>
        </w:tc>
        <w:tc>
          <w:tcPr>
            <w:tcW w:w="2280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vAlign w:val="center"/>
            <w:hideMark/>
          </w:tcPr>
          <w:p w14:paraId="43263782" w14:textId="77777777" w:rsidR="00CA0313" w:rsidRPr="002F01DD" w:rsidRDefault="00CA0313" w:rsidP="001E1BF4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F01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14.96 ± 8.92</w:t>
            </w:r>
          </w:p>
        </w:tc>
        <w:tc>
          <w:tcPr>
            <w:tcW w:w="2460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vAlign w:val="center"/>
            <w:hideMark/>
          </w:tcPr>
          <w:p w14:paraId="2C2C5430" w14:textId="77777777" w:rsidR="00CA0313" w:rsidRPr="002F01DD" w:rsidRDefault="00CA0313" w:rsidP="001E1BF4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F01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6.5%</w:t>
            </w:r>
          </w:p>
        </w:tc>
      </w:tr>
      <w:tr w:rsidR="00CA0313" w:rsidRPr="002F01DD" w14:paraId="17B7D078" w14:textId="77777777" w:rsidTr="001E1BF4">
        <w:trPr>
          <w:trHeight w:val="432"/>
        </w:trPr>
        <w:tc>
          <w:tcPr>
            <w:tcW w:w="2100" w:type="dxa"/>
            <w:tcBorders>
              <w:right w:val="single" w:sz="2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7E8BB734" w14:textId="77777777" w:rsidR="00CA0313" w:rsidRPr="002F01DD" w:rsidRDefault="00CA0313" w:rsidP="001E1BF4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F01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0</w:t>
            </w:r>
          </w:p>
        </w:tc>
        <w:tc>
          <w:tcPr>
            <w:tcW w:w="2280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vAlign w:val="center"/>
            <w:hideMark/>
          </w:tcPr>
          <w:p w14:paraId="51004F15" w14:textId="77777777" w:rsidR="00CA0313" w:rsidRPr="002F01DD" w:rsidRDefault="00CA0313" w:rsidP="001E1BF4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F01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26.28 ± 0.48</w:t>
            </w:r>
          </w:p>
        </w:tc>
        <w:tc>
          <w:tcPr>
            <w:tcW w:w="2460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vAlign w:val="center"/>
            <w:hideMark/>
          </w:tcPr>
          <w:p w14:paraId="13E6C8F3" w14:textId="77777777" w:rsidR="00CA0313" w:rsidRPr="002F01DD" w:rsidRDefault="00CA0313" w:rsidP="001E1BF4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F01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1.1%</w:t>
            </w:r>
          </w:p>
        </w:tc>
      </w:tr>
      <w:tr w:rsidR="00CA0313" w:rsidRPr="002F01DD" w14:paraId="5265CD06" w14:textId="77777777" w:rsidTr="001E1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tcW w:w="2100" w:type="dxa"/>
            <w:tcBorders>
              <w:right w:val="single" w:sz="2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01C55C4C" w14:textId="77777777" w:rsidR="00CA0313" w:rsidRPr="002F01DD" w:rsidRDefault="00CA0313" w:rsidP="001E1BF4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F01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60</w:t>
            </w:r>
          </w:p>
        </w:tc>
        <w:tc>
          <w:tcPr>
            <w:tcW w:w="2280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vAlign w:val="center"/>
            <w:hideMark/>
          </w:tcPr>
          <w:p w14:paraId="0B7274C7" w14:textId="77777777" w:rsidR="00CA0313" w:rsidRPr="002F01DD" w:rsidRDefault="00CA0313" w:rsidP="001E1BF4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F01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24.80 ± 2.21</w:t>
            </w:r>
          </w:p>
        </w:tc>
        <w:tc>
          <w:tcPr>
            <w:tcW w:w="2460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vAlign w:val="center"/>
            <w:hideMark/>
          </w:tcPr>
          <w:p w14:paraId="40F6AD5E" w14:textId="77777777" w:rsidR="00CA0313" w:rsidRPr="002F01DD" w:rsidRDefault="00CA0313" w:rsidP="001E1BF4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F01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0.5%</w:t>
            </w:r>
          </w:p>
        </w:tc>
      </w:tr>
      <w:tr w:rsidR="00CA0313" w:rsidRPr="002F01DD" w14:paraId="4347E52D" w14:textId="77777777" w:rsidTr="001E1BF4">
        <w:trPr>
          <w:trHeight w:val="432"/>
        </w:trPr>
        <w:tc>
          <w:tcPr>
            <w:tcW w:w="2100" w:type="dxa"/>
            <w:tcBorders>
              <w:right w:val="single" w:sz="2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26774097" w14:textId="77777777" w:rsidR="00CA0313" w:rsidRPr="002F01DD" w:rsidRDefault="00CA0313" w:rsidP="001E1BF4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F01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70</w:t>
            </w:r>
          </w:p>
        </w:tc>
        <w:tc>
          <w:tcPr>
            <w:tcW w:w="2280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vAlign w:val="center"/>
            <w:hideMark/>
          </w:tcPr>
          <w:p w14:paraId="47F5996D" w14:textId="77777777" w:rsidR="00CA0313" w:rsidRPr="002F01DD" w:rsidRDefault="00CA0313" w:rsidP="001E1BF4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F01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44.76 ± 4.84</w:t>
            </w:r>
          </w:p>
        </w:tc>
        <w:tc>
          <w:tcPr>
            <w:tcW w:w="2460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vAlign w:val="center"/>
            <w:hideMark/>
          </w:tcPr>
          <w:p w14:paraId="340BC9C2" w14:textId="77777777" w:rsidR="00CA0313" w:rsidRPr="002F01DD" w:rsidRDefault="00CA0313" w:rsidP="001E1BF4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F01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8.5%</w:t>
            </w:r>
          </w:p>
        </w:tc>
      </w:tr>
      <w:tr w:rsidR="00CA0313" w:rsidRPr="002F01DD" w14:paraId="38FF9F0D" w14:textId="77777777" w:rsidTr="001E1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tcW w:w="2100" w:type="dxa"/>
            <w:tcBorders>
              <w:right w:val="single" w:sz="2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382FD70D" w14:textId="77777777" w:rsidR="00CA0313" w:rsidRPr="002F01DD" w:rsidRDefault="00CA0313" w:rsidP="001E1BF4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F01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80</w:t>
            </w:r>
          </w:p>
        </w:tc>
        <w:tc>
          <w:tcPr>
            <w:tcW w:w="2280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vAlign w:val="center"/>
            <w:hideMark/>
          </w:tcPr>
          <w:p w14:paraId="1E59D030" w14:textId="77777777" w:rsidR="00CA0313" w:rsidRPr="002F01DD" w:rsidRDefault="00CA0313" w:rsidP="001E1BF4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F01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38.76 ± 3.64</w:t>
            </w:r>
          </w:p>
        </w:tc>
        <w:tc>
          <w:tcPr>
            <w:tcW w:w="2460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vAlign w:val="center"/>
            <w:hideMark/>
          </w:tcPr>
          <w:p w14:paraId="76947955" w14:textId="77777777" w:rsidR="00CA0313" w:rsidRPr="002F01DD" w:rsidRDefault="00CA0313" w:rsidP="001E1BF4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F01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6.1%</w:t>
            </w:r>
          </w:p>
        </w:tc>
      </w:tr>
      <w:tr w:rsidR="00CA0313" w:rsidRPr="002F01DD" w14:paraId="39E1B001" w14:textId="77777777" w:rsidTr="001E1BF4">
        <w:trPr>
          <w:trHeight w:val="432"/>
        </w:trPr>
        <w:tc>
          <w:tcPr>
            <w:tcW w:w="6840" w:type="dxa"/>
            <w:gridSpan w:val="3"/>
            <w:vAlign w:val="center"/>
            <w:hideMark/>
          </w:tcPr>
          <w:p w14:paraId="4185823A" w14:textId="77777777" w:rsidR="00CA0313" w:rsidRPr="002F01DD" w:rsidRDefault="00CA0313" w:rsidP="001E1BF4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F01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DNase I</w:t>
            </w:r>
          </w:p>
        </w:tc>
      </w:tr>
      <w:tr w:rsidR="00CA0313" w:rsidRPr="002F01DD" w14:paraId="683517F8" w14:textId="77777777" w:rsidTr="001E1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tcW w:w="2100" w:type="dxa"/>
            <w:tcBorders>
              <w:top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2229F467" w14:textId="77777777" w:rsidR="00CA0313" w:rsidRPr="002F01DD" w:rsidRDefault="00CA0313" w:rsidP="001E1BF4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F01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re (RT)</w:t>
            </w:r>
          </w:p>
        </w:tc>
        <w:tc>
          <w:tcPr>
            <w:tcW w:w="2280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vAlign w:val="center"/>
            <w:hideMark/>
          </w:tcPr>
          <w:p w14:paraId="3E91C552" w14:textId="77777777" w:rsidR="00CA0313" w:rsidRPr="002F01DD" w:rsidRDefault="00CA0313" w:rsidP="001E1BF4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F01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06.8 ± 24.0</w:t>
            </w:r>
          </w:p>
        </w:tc>
        <w:tc>
          <w:tcPr>
            <w:tcW w:w="2460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vAlign w:val="center"/>
            <w:hideMark/>
          </w:tcPr>
          <w:p w14:paraId="794BB393" w14:textId="77777777" w:rsidR="00CA0313" w:rsidRPr="002F01DD" w:rsidRDefault="00CA0313" w:rsidP="001E1BF4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F01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00%</w:t>
            </w:r>
          </w:p>
        </w:tc>
      </w:tr>
      <w:tr w:rsidR="00CA0313" w:rsidRPr="002F01DD" w14:paraId="71EEC15D" w14:textId="77777777" w:rsidTr="001E1BF4">
        <w:trPr>
          <w:trHeight w:val="432"/>
        </w:trPr>
        <w:tc>
          <w:tcPr>
            <w:tcW w:w="2100" w:type="dxa"/>
            <w:tcBorders>
              <w:right w:val="single" w:sz="2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57E571D0" w14:textId="77777777" w:rsidR="00CA0313" w:rsidRPr="002F01DD" w:rsidRDefault="00CA0313" w:rsidP="001E1BF4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F01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0</w:t>
            </w:r>
          </w:p>
        </w:tc>
        <w:tc>
          <w:tcPr>
            <w:tcW w:w="2280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vAlign w:val="center"/>
            <w:hideMark/>
          </w:tcPr>
          <w:p w14:paraId="184C27E9" w14:textId="77777777" w:rsidR="00CA0313" w:rsidRPr="002F01DD" w:rsidRDefault="00CA0313" w:rsidP="001E1BF4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F01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24.8 ± 73.8</w:t>
            </w:r>
          </w:p>
        </w:tc>
        <w:tc>
          <w:tcPr>
            <w:tcW w:w="2460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vAlign w:val="center"/>
            <w:hideMark/>
          </w:tcPr>
          <w:p w14:paraId="3CA3C5F9" w14:textId="77777777" w:rsidR="00CA0313" w:rsidRPr="002F01DD" w:rsidRDefault="00CA0313" w:rsidP="001E1BF4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F01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00%</w:t>
            </w:r>
          </w:p>
        </w:tc>
      </w:tr>
      <w:tr w:rsidR="00CA0313" w:rsidRPr="002F01DD" w14:paraId="68443A64" w14:textId="77777777" w:rsidTr="001E1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tcW w:w="2100" w:type="dxa"/>
            <w:tcBorders>
              <w:right w:val="single" w:sz="2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6F7CF9CE" w14:textId="77777777" w:rsidR="00CA0313" w:rsidRPr="002F01DD" w:rsidRDefault="00CA0313" w:rsidP="001E1BF4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F01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0</w:t>
            </w:r>
          </w:p>
        </w:tc>
        <w:tc>
          <w:tcPr>
            <w:tcW w:w="2280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vAlign w:val="center"/>
            <w:hideMark/>
          </w:tcPr>
          <w:p w14:paraId="288838C4" w14:textId="77777777" w:rsidR="00CA0313" w:rsidRPr="002F01DD" w:rsidRDefault="00CA0313" w:rsidP="001E1BF4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F01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42.4 ± 30.2</w:t>
            </w:r>
          </w:p>
        </w:tc>
        <w:tc>
          <w:tcPr>
            <w:tcW w:w="2460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vAlign w:val="center"/>
            <w:hideMark/>
          </w:tcPr>
          <w:p w14:paraId="0CF68475" w14:textId="77777777" w:rsidR="00CA0313" w:rsidRPr="002F01DD" w:rsidRDefault="00CA0313" w:rsidP="001E1BF4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F01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9.6%</w:t>
            </w:r>
          </w:p>
        </w:tc>
      </w:tr>
      <w:tr w:rsidR="00CA0313" w:rsidRPr="002F01DD" w14:paraId="4D8267E8" w14:textId="77777777" w:rsidTr="001E1BF4">
        <w:trPr>
          <w:trHeight w:val="432"/>
        </w:trPr>
        <w:tc>
          <w:tcPr>
            <w:tcW w:w="2100" w:type="dxa"/>
            <w:tcBorders>
              <w:right w:val="single" w:sz="2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1C810FE2" w14:textId="77777777" w:rsidR="00CA0313" w:rsidRPr="002F01DD" w:rsidRDefault="00CA0313" w:rsidP="001E1BF4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F01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60</w:t>
            </w:r>
          </w:p>
        </w:tc>
        <w:tc>
          <w:tcPr>
            <w:tcW w:w="2280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vAlign w:val="center"/>
            <w:hideMark/>
          </w:tcPr>
          <w:p w14:paraId="1E4B06C1" w14:textId="77777777" w:rsidR="00CA0313" w:rsidRPr="002F01DD" w:rsidRDefault="00CA0313" w:rsidP="001E1BF4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F01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70.5 ± 41.0</w:t>
            </w:r>
          </w:p>
        </w:tc>
        <w:tc>
          <w:tcPr>
            <w:tcW w:w="2460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vAlign w:val="center"/>
            <w:hideMark/>
          </w:tcPr>
          <w:p w14:paraId="3F4ECFB0" w14:textId="77777777" w:rsidR="00CA0313" w:rsidRPr="002F01DD" w:rsidRDefault="00CA0313" w:rsidP="001E1BF4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F01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66.5%</w:t>
            </w:r>
          </w:p>
        </w:tc>
      </w:tr>
      <w:tr w:rsidR="00CA0313" w:rsidRPr="002F01DD" w14:paraId="571C7F2D" w14:textId="77777777" w:rsidTr="001E1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tcW w:w="2100" w:type="dxa"/>
            <w:tcBorders>
              <w:right w:val="single" w:sz="2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1ED90860" w14:textId="77777777" w:rsidR="00CA0313" w:rsidRPr="002F01DD" w:rsidRDefault="00CA0313" w:rsidP="001E1BF4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F01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70</w:t>
            </w:r>
          </w:p>
        </w:tc>
        <w:tc>
          <w:tcPr>
            <w:tcW w:w="2280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vAlign w:val="center"/>
            <w:hideMark/>
          </w:tcPr>
          <w:p w14:paraId="0722FD3B" w14:textId="77777777" w:rsidR="00CA0313" w:rsidRPr="002F01DD" w:rsidRDefault="00CA0313" w:rsidP="001E1BF4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F01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27.5 ± 5.7</w:t>
            </w:r>
          </w:p>
        </w:tc>
        <w:tc>
          <w:tcPr>
            <w:tcW w:w="2460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vAlign w:val="center"/>
            <w:hideMark/>
          </w:tcPr>
          <w:p w14:paraId="6459764E" w14:textId="77777777" w:rsidR="00CA0313" w:rsidRPr="002F01DD" w:rsidRDefault="00CA0313" w:rsidP="001E1BF4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F01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1.3%</w:t>
            </w:r>
          </w:p>
        </w:tc>
      </w:tr>
      <w:tr w:rsidR="00CA0313" w:rsidRPr="002F01DD" w14:paraId="7371BCB7" w14:textId="77777777" w:rsidTr="001E1BF4">
        <w:trPr>
          <w:trHeight w:val="432"/>
        </w:trPr>
        <w:tc>
          <w:tcPr>
            <w:tcW w:w="2100" w:type="dxa"/>
            <w:tcBorders>
              <w:right w:val="single" w:sz="2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7B47D050" w14:textId="77777777" w:rsidR="00CA0313" w:rsidRPr="002F01DD" w:rsidRDefault="00CA0313" w:rsidP="001E1BF4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F01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80</w:t>
            </w:r>
          </w:p>
        </w:tc>
        <w:tc>
          <w:tcPr>
            <w:tcW w:w="2280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vAlign w:val="center"/>
            <w:hideMark/>
          </w:tcPr>
          <w:p w14:paraId="0D0F8DA5" w14:textId="77777777" w:rsidR="00CA0313" w:rsidRPr="002F01DD" w:rsidRDefault="00CA0313" w:rsidP="001E1BF4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F01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7.9 ± 3.3</w:t>
            </w:r>
          </w:p>
        </w:tc>
        <w:tc>
          <w:tcPr>
            <w:tcW w:w="2460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vAlign w:val="center"/>
            <w:hideMark/>
          </w:tcPr>
          <w:p w14:paraId="28B99ABB" w14:textId="77777777" w:rsidR="00CA0313" w:rsidRPr="002F01DD" w:rsidRDefault="00CA0313" w:rsidP="001E1BF4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F01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9%</w:t>
            </w:r>
          </w:p>
        </w:tc>
      </w:tr>
    </w:tbl>
    <w:p w14:paraId="7C2ACF0C" w14:textId="2A7C192F" w:rsidR="0058316B" w:rsidRDefault="00CA0313"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5DEF484" wp14:editId="332EA562">
                <wp:simplePos x="0" y="0"/>
                <wp:positionH relativeFrom="margin">
                  <wp:align>left</wp:align>
                </wp:positionH>
                <wp:positionV relativeFrom="paragraph">
                  <wp:posOffset>120650</wp:posOffset>
                </wp:positionV>
                <wp:extent cx="4339774" cy="461665"/>
                <wp:effectExtent l="0" t="0" r="0" b="0"/>
                <wp:wrapNone/>
                <wp:docPr id="8" name="TextBox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916987D0-CA8E-46A6-BA75-9F165618CAD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39774" cy="4616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56478D2" w14:textId="77777777" w:rsidR="00CA0313" w:rsidRPr="001269F4" w:rsidRDefault="00CA0313" w:rsidP="00CA0313">
                            <w:pPr>
                              <w:spacing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1269F4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S4 Table</w:t>
                            </w:r>
                            <w:r w:rsidRPr="001269F4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: RNase A and DNase I rates and percentage still active post conventional heating for 1 minute between 40˚C and 80˚C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5DEF484" id="_x0000_t202" coordsize="21600,21600" o:spt="202" path="m,l,21600r21600,l21600,xe">
                <v:stroke joinstyle="miter"/>
                <v:path gradientshapeok="t" o:connecttype="rect"/>
              </v:shapetype>
              <v:shape id="TextBox 7" o:spid="_x0000_s1026" type="#_x0000_t202" style="position:absolute;margin-left:0;margin-top:9.5pt;width:341.7pt;height:36.35pt;z-index:251659264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" filled="f" stroked="f">
                <v:textbox style="mso-fit-shape-to-text:t">
                  <w:txbxContent>
                    <w:p w14:paraId="756478D2" w14:textId="77777777" w:rsidR="00CA0313" w:rsidRPr="001269F4" w:rsidRDefault="00CA0313" w:rsidP="00CA0313">
                      <w:pPr>
                        <w:spacing w:after="0"/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1269F4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S4 Table</w:t>
                      </w:r>
                      <w:r w:rsidRPr="001269F4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: RNase A and DNase I rates and percentage still active post conventional heating for 1 minute between 40˚C and 80˚C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5831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811"/>
    <w:rsid w:val="001A76A7"/>
    <w:rsid w:val="003B7700"/>
    <w:rsid w:val="0058316B"/>
    <w:rsid w:val="00CA0313"/>
    <w:rsid w:val="00E51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F79517"/>
  <w15:chartTrackingRefBased/>
  <w15:docId w15:val="{109A19FC-01DD-48DF-BB00-D21D0A5D8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A03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3-Accent3">
    <w:name w:val="Grid Table 3 Accent 3"/>
    <w:basedOn w:val="TableNormal"/>
    <w:uiPriority w:val="48"/>
    <w:rsid w:val="00E51811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PlainTable5">
    <w:name w:val="Plain Table 5"/>
    <w:basedOn w:val="TableNormal"/>
    <w:uiPriority w:val="45"/>
    <w:rsid w:val="00CA031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a S</dc:creator>
  <cp:keywords/>
  <dc:description/>
  <cp:lastModifiedBy>Tonya S</cp:lastModifiedBy>
  <cp:revision>2</cp:revision>
  <dcterms:created xsi:type="dcterms:W3CDTF">2019-09-19T17:32:00Z</dcterms:created>
  <dcterms:modified xsi:type="dcterms:W3CDTF">2019-09-19T17:32:00Z</dcterms:modified>
</cp:coreProperties>
</file>